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D35" w:rsidRPr="00531D35" w:rsidRDefault="007D191C" w:rsidP="00531D35">
      <w:pPr>
        <w:spacing w:after="0" w:line="240" w:lineRule="auto"/>
        <w:rPr>
          <w:rFonts w:cstheme="minorHAnsi"/>
          <w:b/>
          <w:sz w:val="20"/>
        </w:rPr>
      </w:pPr>
      <w:r>
        <w:rPr>
          <w:rFonts w:eastAsia="Times New Roman" w:cs="Times New Roman"/>
          <w:b/>
          <w:sz w:val="20"/>
        </w:rPr>
        <w:t>Supplementary Material Table S3</w:t>
      </w:r>
      <w:r w:rsidR="00531D35" w:rsidRPr="00531D35">
        <w:rPr>
          <w:rFonts w:eastAsia="Times New Roman" w:cs="Times New Roman"/>
          <w:b/>
          <w:sz w:val="20"/>
        </w:rPr>
        <w:t xml:space="preserve">: Evidence of ‘cure’ including modelling details: </w:t>
      </w:r>
      <w:r w:rsidR="00531D35" w:rsidRPr="00531D35">
        <w:rPr>
          <w:rFonts w:cstheme="minorHAnsi"/>
          <w:b/>
          <w:sz w:val="20"/>
        </w:rPr>
        <w:t>women not diagnosed via screening mammography in the West Midlands region of England 1989-2011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266"/>
        <w:gridCol w:w="266"/>
        <w:gridCol w:w="2870"/>
        <w:gridCol w:w="1596"/>
        <w:gridCol w:w="1460"/>
        <w:gridCol w:w="118"/>
        <w:gridCol w:w="4542"/>
        <w:gridCol w:w="250"/>
        <w:gridCol w:w="1140"/>
        <w:gridCol w:w="289"/>
        <w:gridCol w:w="1945"/>
      </w:tblGrid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-screen-detected women</w:t>
            </w:r>
          </w:p>
        </w:tc>
      </w:tr>
      <w:tr w:rsidR="00C927F0" w:rsidRPr="00C927F0" w:rsidTr="00531D35">
        <w:trPr>
          <w:trHeight w:val="332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aths               (% of N)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description</w:t>
            </w: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erence in AIC</w:t>
            </w: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vidence of 'cure'?</w:t>
            </w: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wome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9,334 (100.0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2,169 (23.2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86.9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evidence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,370 (68.2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617 (25.4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3df;  Time-dependent with 2df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80.52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964 (31.8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52 (18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11.3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32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Extent of disease at diagnosis</w:t>
            </w:r>
            <w:r w:rsidRPr="00C927F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ocalis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628 (49.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22 (13.4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21.3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egion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,979 (42.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299 (32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72.11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32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Ethnicity</w:t>
            </w:r>
            <w:r w:rsidRPr="00C927F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hi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,953 (95.9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081 (23.2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79.4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sia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79 (3.0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0 (21.5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7.39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lac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2 (1.1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8 (27.5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0.58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32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C927F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073 (43.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41 (20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33.6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,250 (56.2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325 (25.2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 Time-dependent with 2df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68.5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Amongst localised cases only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N=4,628 (100.0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,125 (67.5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61 (14.8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18.45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,503 (32.5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1 (10.7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1.77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324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C927F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103 (45.4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1 (11.9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9.51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524 (54.5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71 (14.7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>-12.8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C927F0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C927F0" w:rsidRPr="00C927F0" w:rsidTr="00C927F0">
        <w:trPr>
          <w:trHeight w:val="10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C927F0" w:rsidRDefault="00C927F0" w:rsidP="00C927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C927F0" w:rsidRPr="00F13803" w:rsidTr="00C927F0">
        <w:trPr>
          <w:trHeight w:val="298"/>
        </w:trPr>
        <w:tc>
          <w:tcPr>
            <w:tcW w:w="6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Footnotes to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Material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ables </w:t>
            </w:r>
            <w:r w:rsidR="007D19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1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, </w:t>
            </w:r>
            <w:r w:rsidR="007D19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2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, and </w:t>
            </w:r>
            <w:r w:rsidR="007D191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3</w:t>
            </w:r>
            <w:bookmarkStart w:id="0" w:name="_GoBack"/>
            <w:bookmarkEnd w:id="0"/>
          </w:p>
        </w:tc>
        <w:tc>
          <w:tcPr>
            <w:tcW w:w="4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F13803" w:rsidTr="00C927F0">
        <w:trPr>
          <w:trHeight w:val="122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e effects included in the age-adjusted model, with degrees of freedom for each effect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F13803" w:rsidTr="00C927F0">
        <w:trPr>
          <w:trHeight w:val="141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fference in AIC between 'cure' and age-adjusted model where 'cure' was not assumed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F13803" w:rsidTr="00C927F0">
        <w:trPr>
          <w:trHeight w:val="186"/>
        </w:trPr>
        <w:tc>
          <w:tcPr>
            <w:tcW w:w="147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 determined by the difference in the AIC: reduction of 3 or more = "Evidence of 'cure'"; increase or a reduction of less than 3 = "No evidence of 'cure'"; 'cure' model unable to converge = "No convergence".</w:t>
            </w:r>
          </w:p>
        </w:tc>
      </w:tr>
      <w:tr w:rsidR="00C927F0" w:rsidRPr="00F13803" w:rsidTr="00C927F0">
        <w:trPr>
          <w:trHeight w:val="116"/>
        </w:trPr>
        <w:tc>
          <w:tcPr>
            <w:tcW w:w="6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Unstaged </w:t>
            </w:r>
            <w:proofErr w:type="gramStart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ncers  (</w:t>
            </w:r>
            <w:proofErr w:type="gramEnd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=1,260) were excluded from extent-specific analyses.</w:t>
            </w:r>
          </w:p>
        </w:tc>
        <w:tc>
          <w:tcPr>
            <w:tcW w:w="4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F13803" w:rsidTr="00C927F0">
        <w:trPr>
          <w:trHeight w:val="116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dividual ethnicity: White includes all categories other than Asian and Black (see text).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27F0" w:rsidRPr="00F13803" w:rsidTr="00C927F0">
        <w:trPr>
          <w:trHeight w:val="116"/>
        </w:trPr>
        <w:tc>
          <w:tcPr>
            <w:tcW w:w="127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intile of the IMD income domain score of the woman's LSOA of residence at diagnosis (see text). Women with missing data were excluded (N=18).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7F0" w:rsidRPr="00F13803" w:rsidRDefault="00C927F0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C927F0" w:rsidRDefault="00C927F0"/>
    <w:sectPr w:rsidR="00C927F0" w:rsidSect="00C927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F0"/>
    <w:rsid w:val="00192736"/>
    <w:rsid w:val="00531D35"/>
    <w:rsid w:val="00670268"/>
    <w:rsid w:val="007D191C"/>
    <w:rsid w:val="00A64931"/>
    <w:rsid w:val="00C927F0"/>
    <w:rsid w:val="00D30966"/>
    <w:rsid w:val="00E7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80BF"/>
  <w15:chartTrackingRefBased/>
  <w15:docId w15:val="{25DFB11C-18EB-4C31-BC14-358E96E9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0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0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Lizzie</cp:lastModifiedBy>
  <cp:revision>2</cp:revision>
  <dcterms:created xsi:type="dcterms:W3CDTF">2016-08-19T07:42:00Z</dcterms:created>
  <dcterms:modified xsi:type="dcterms:W3CDTF">2016-08-19T07:42:00Z</dcterms:modified>
</cp:coreProperties>
</file>